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1E8C5">
      <w:pPr>
        <w:spacing w:line="480" w:lineRule="auto"/>
        <w:rPr>
          <w:rFonts w:ascii="Times New Roman Regular" w:hAnsi="Times New Roman Regular" w:cs="Times New Roman Regular"/>
          <w:sz w:val="24"/>
          <w:highlight w:val="none"/>
        </w:rPr>
      </w:pPr>
      <w:r>
        <w:rPr>
          <w:rFonts w:hint="eastAsia" w:ascii="Times New Roman Regular" w:hAnsi="Times New Roman Regular" w:cs="Times New Roman Regular"/>
          <w:b/>
          <w:sz w:val="24"/>
          <w:highlight w:val="none"/>
        </w:rPr>
        <w:t>Supplementary</w:t>
      </w:r>
      <w:r>
        <w:rPr>
          <w:rFonts w:ascii="Times New Roman Regular" w:hAnsi="Times New Roman Regular" w:cs="Times New Roman Regular"/>
          <w:b/>
          <w:sz w:val="24"/>
          <w:highlight w:val="none"/>
        </w:rPr>
        <w:t xml:space="preserve"> materials</w:t>
      </w:r>
    </w:p>
    <w:p w14:paraId="62A985FE">
      <w:pPr>
        <w:spacing w:line="480" w:lineRule="auto"/>
        <w:rPr>
          <w:rFonts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  <w:highlight w:val="none"/>
        </w:rPr>
        <w:t>Self-Care Behaviors and Glycemic Control in Nigerian Patients with Type 2 Diabetes: A Pilot Cross-Sectional Study</w:t>
      </w:r>
    </w:p>
    <w:p w14:paraId="7AA74C8D">
      <w:pPr>
        <w:rPr>
          <w:highlight w:val="none"/>
        </w:rPr>
      </w:pPr>
    </w:p>
    <w:p w14:paraId="34C38A3D">
      <w:pPr>
        <w:spacing w:line="480" w:lineRule="auto"/>
        <w:rPr>
          <w:rFonts w:hint="eastAsia" w:ascii="Times New Roman Regular" w:hAnsi="Times New Roman Regular" w:cs="Times New Roman Regular" w:eastAsiaTheme="minorEastAsia"/>
          <w:sz w:val="22"/>
          <w:szCs w:val="22"/>
          <w:lang w:eastAsia="zh-CN"/>
        </w:rPr>
      </w:pPr>
      <w:r>
        <w:rPr>
          <w:rFonts w:ascii="Times New Roman Regular" w:hAnsi="Times New Roman Regular" w:cs="Times New Roman Regular"/>
          <w:sz w:val="22"/>
          <w:szCs w:val="22"/>
        </w:rPr>
        <w:t>Muhammad Abdullahi Idris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1,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  <w:lang w:val="en-US" w:eastAsia="zh-CN"/>
        </w:rPr>
        <w:t>2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</w:rPr>
        <w:t>,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  <w:lang w:val="en-US" w:eastAsia="zh-CN"/>
        </w:rPr>
        <w:t>3</w:t>
      </w:r>
      <w:r>
        <w:rPr>
          <w:rFonts w:ascii="Times New Roman Regular" w:hAnsi="Times New Roman Regular" w:eastAsia="宋体" w:cs="Times New Roman Regular"/>
          <w:sz w:val="22"/>
          <w:szCs w:val="22"/>
          <w:vertAlign w:val="superscript"/>
        </w:rPr>
        <w:sym w:font="Wingdings 2" w:char="F085"/>
      </w:r>
      <w:r>
        <w:rPr>
          <w:rFonts w:ascii="Times New Roman Regular" w:hAnsi="Times New Roman Regular" w:cs="Times New Roman Regular"/>
          <w:sz w:val="22"/>
          <w:szCs w:val="22"/>
        </w:rPr>
        <w:t>, Yanxin Bi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1</w:t>
      </w:r>
      <w:r>
        <w:rPr>
          <w:rFonts w:ascii="Times New Roman Regular" w:hAnsi="Times New Roman Regular" w:eastAsia="宋体" w:cs="Times New Roman Regular"/>
          <w:sz w:val="22"/>
          <w:szCs w:val="22"/>
          <w:vertAlign w:val="superscript"/>
        </w:rPr>
        <w:sym w:font="Wingdings 2" w:char="F085"/>
      </w:r>
      <w:r>
        <w:rPr>
          <w:rFonts w:ascii="Times New Roman Regular" w:hAnsi="Times New Roman Regular" w:cs="Times New Roman Regular"/>
          <w:sz w:val="22"/>
          <w:szCs w:val="22"/>
        </w:rPr>
        <w:t>, Minmin Wang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1</w:t>
      </w:r>
      <w:r>
        <w:rPr>
          <w:rFonts w:ascii="Times New Roman Regular" w:hAnsi="Times New Roman Regular" w:cs="Times New Roman Regular"/>
          <w:sz w:val="22"/>
          <w:szCs w:val="22"/>
        </w:rPr>
        <w:t>, Ashiru Hamza Mohammad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2"/>
          <w:szCs w:val="22"/>
        </w:rPr>
        <w:t>,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Yinzi Jin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1,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  <w:lang w:val="en-US" w:eastAsia="zh-CN"/>
        </w:rPr>
        <w:t>5</w:t>
      </w:r>
      <w:r>
        <w:rPr>
          <w:rFonts w:ascii="Times New Roman Regular" w:hAnsi="Times New Roman Regular" w:cs="Times New Roman Regular"/>
          <w:sz w:val="22"/>
          <w:szCs w:val="22"/>
        </w:rPr>
        <w:t>*, Zhi-Jie Zheng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1,</w:t>
      </w:r>
      <w:r>
        <w:rPr>
          <w:rFonts w:hint="eastAsia" w:ascii="Times New Roman Regular" w:hAnsi="Times New Roman Regular" w:cs="Times New Roman Regular"/>
          <w:sz w:val="22"/>
          <w:szCs w:val="22"/>
          <w:vertAlign w:val="superscript"/>
          <w:lang w:val="en-US" w:eastAsia="zh-CN"/>
        </w:rPr>
        <w:t>5</w:t>
      </w:r>
    </w:p>
    <w:p w14:paraId="36B72F79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</w:p>
    <w:p w14:paraId="03E65A2D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1 Department of Global Health, School of Public Health, Peking University, Beijing, China</w:t>
      </w:r>
    </w:p>
    <w:p w14:paraId="3BA1733D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2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 Department of Physiotherapy, Federal Medical Center, Gusau, Zamfara State, Nigeria</w:t>
      </w:r>
    </w:p>
    <w:p w14:paraId="23DB556A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3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</w:rPr>
        <w:t>Department of P</w:t>
      </w:r>
      <w:bookmarkStart w:id="1" w:name="_GoBack"/>
      <w:bookmarkEnd w:id="1"/>
      <w:r>
        <w:rPr>
          <w:rFonts w:hint="eastAsia" w:ascii="Times New Roman Regular" w:hAnsi="Times New Roman Regular" w:cs="Times New Roman Regular"/>
          <w:sz w:val="22"/>
          <w:szCs w:val="22"/>
        </w:rPr>
        <w:t>hysiotherapy, Faculty of Basic Medical Sciences, Zamfara State University, Talata Mafara</w:t>
      </w:r>
      <w:r>
        <w:rPr>
          <w:rFonts w:ascii="Times New Roman Regular" w:hAnsi="Times New Roman Regular" w:cs="Times New Roman Regular"/>
          <w:sz w:val="22"/>
          <w:szCs w:val="22"/>
        </w:rPr>
        <w:t>,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 Zamfara State, Nigeria</w:t>
      </w:r>
    </w:p>
    <w:p w14:paraId="0F1EE43B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Department of Public Health, Godiya Disability Inclusion &amp; Development Initiative (GDID), Dutse, Jigawa State, Nigeria</w:t>
      </w:r>
    </w:p>
    <w:p w14:paraId="299BDBE9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5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Institute for Global Health and Development, Peking University, Beijing, China</w:t>
      </w:r>
    </w:p>
    <w:p w14:paraId="072D6F51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</w:p>
    <w:p w14:paraId="67DA6ACE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eastAsia="宋体" w:cs="Times New Roman Regular"/>
          <w:sz w:val="22"/>
          <w:szCs w:val="22"/>
          <w:vertAlign w:val="superscript"/>
        </w:rPr>
        <w:sym w:font="Wingdings 2" w:char="F085"/>
      </w:r>
      <w:r>
        <w:rPr>
          <w:rFonts w:hint="eastAsia" w:ascii="Times New Roman Regular" w:hAnsi="Times New Roman Regular" w:eastAsia="宋体" w:cs="Times New Roman Regular"/>
          <w:sz w:val="22"/>
          <w:szCs w:val="22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These authors contributed equally to this study</w:t>
      </w:r>
    </w:p>
    <w:p w14:paraId="5B55A044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  <w:sectPr>
          <w:pgSz w:w="11906" w:h="16838"/>
          <w:pgMar w:top="1440" w:right="1800" w:bottom="1440" w:left="1800" w:header="851" w:footer="992" w:gutter="0"/>
          <w:lnNumType w:countBy="1"/>
          <w:cols w:space="425" w:num="1"/>
          <w:docGrid w:type="lines" w:linePitch="312" w:charSpace="0"/>
        </w:sectPr>
      </w:pPr>
      <w:r>
        <w:rPr>
          <w:rFonts w:ascii="Times New Roman Regular" w:hAnsi="Times New Roman Regular" w:cs="Times New Roman Regular"/>
          <w:sz w:val="22"/>
          <w:szCs w:val="22"/>
        </w:rPr>
        <w:t>*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Correspondence to: Yinzi Jin, Ph.D., E-mail: yzjin@bjmu.edu.cn</w:t>
      </w:r>
    </w:p>
    <w:p w14:paraId="0F50C50F">
      <w:pPr>
        <w:spacing w:line="360" w:lineRule="auto"/>
        <w:rPr>
          <w:sz w:val="20"/>
          <w:szCs w:val="20"/>
          <w:highlight w:val="none"/>
        </w:rPr>
      </w:pPr>
      <w:r>
        <w:rPr>
          <w:rFonts w:hint="eastAsia"/>
          <w:b/>
          <w:sz w:val="24"/>
          <w:highlight w:val="none"/>
        </w:rPr>
        <w:t xml:space="preserve">Supplementary </w:t>
      </w:r>
      <w:r>
        <w:rPr>
          <w:b/>
          <w:sz w:val="24"/>
          <w:highlight w:val="none"/>
        </w:rPr>
        <w:t xml:space="preserve">Table </w:t>
      </w:r>
      <w:r>
        <w:rPr>
          <w:rFonts w:hint="eastAsia"/>
          <w:b/>
          <w:sz w:val="24"/>
          <w:highlight w:val="none"/>
        </w:rPr>
        <w:t xml:space="preserve">1 </w:t>
      </w:r>
      <w:r>
        <w:rPr>
          <w:rFonts w:hint="eastAsia"/>
          <w:color w:val="000000"/>
          <w:sz w:val="24"/>
          <w:highlight w:val="none"/>
        </w:rPr>
        <w:t>Differences in Fasting Blood Glucose Levels Across Socio-Demographic Variables.</w:t>
      </w:r>
    </w:p>
    <w:tbl>
      <w:tblPr>
        <w:tblStyle w:val="5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619"/>
        <w:gridCol w:w="958"/>
        <w:gridCol w:w="619"/>
        <w:gridCol w:w="959"/>
        <w:gridCol w:w="1106"/>
        <w:gridCol w:w="1130"/>
      </w:tblGrid>
      <w:tr w14:paraId="0DBC09EC">
        <w:trPr>
          <w:trHeight w:val="312" w:hRule="atLeast"/>
        </w:trPr>
        <w:tc>
          <w:tcPr>
            <w:tcW w:w="183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BE6F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iables</w:t>
            </w:r>
          </w:p>
        </w:tc>
        <w:tc>
          <w:tcPr>
            <w:tcW w:w="92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809F0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92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CEF1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Elevated</w:t>
            </w:r>
          </w:p>
        </w:tc>
        <w:tc>
          <w:tcPr>
            <w:tcW w:w="64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114E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χ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66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AA43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</w:tr>
      <w:tr w14:paraId="321B9EAB">
        <w:trPr>
          <w:trHeight w:val="312" w:hRule="atLeast"/>
        </w:trPr>
        <w:tc>
          <w:tcPr>
            <w:tcW w:w="183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19AC0D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6781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473F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2A06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05EC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</w:t>
            </w:r>
          </w:p>
        </w:tc>
        <w:tc>
          <w:tcPr>
            <w:tcW w:w="64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7929BA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62BBA0">
            <w:pPr>
              <w:jc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</w:p>
        </w:tc>
      </w:tr>
      <w:tr w14:paraId="7AE3579E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AB2D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de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88F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673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401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480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433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C1E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97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</w:tr>
      <w:tr w14:paraId="377DE814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1255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75F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28C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54.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924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F59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5.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459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F4E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1759F4FA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90A66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639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FB2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4.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F49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1A9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5.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3BE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376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08F5FE28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4733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 grou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BF3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F08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B8D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4F5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6E5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.69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10F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33EE0022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DDAA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-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976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80B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89.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433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F6C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0.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AD1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78F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D1FB94F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4C42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-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40E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E5A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37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BDF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985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2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687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CF9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5EFBA9AC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FC3A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33D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775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3.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2D0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C54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6.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DC6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E54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3126E29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362BE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Marital statu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1DA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1AE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727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AD6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389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.71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470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6F2EE71D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C888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rrie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DEF9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7B9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41.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460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C3F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8.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2D0E">
            <w:pPr>
              <w:rPr>
                <w:rFonts w:hint="eastAsia" w:ascii="宋体" w:hAnsi="宋体" w:cs="宋体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0F5E">
            <w:pPr>
              <w:rPr>
                <w:rFonts w:hint="eastAsia" w:ascii="宋体" w:hAnsi="宋体" w:cs="宋体"/>
                <w:color w:val="000000"/>
                <w:sz w:val="22"/>
                <w:szCs w:val="22"/>
                <w:highlight w:val="none"/>
              </w:rPr>
            </w:pPr>
          </w:p>
        </w:tc>
      </w:tr>
      <w:tr w14:paraId="23E253B6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738D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ng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921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E78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1.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ED7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4B9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28.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506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7E9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1D84F5A0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0EFC6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uration of illnes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60C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DBD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544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363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9CC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17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6F9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5018C7D2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A95E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-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20F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5A6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2.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02D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C33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7.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1A5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344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6003B112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1C58B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-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EF3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173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5.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51A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EA4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4.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097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8A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D3AF555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2001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3A5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D95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0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A65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2C6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B71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12B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1DA1BA7C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ECB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Style w:val="10"/>
                <w:sz w:val="21"/>
                <w:szCs w:val="21"/>
                <w:highlight w:val="none"/>
                <w:lang w:bidi="ar"/>
              </w:rPr>
              <w:t xml:space="preserve">Body Mass Index, 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MI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kg/m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257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A81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578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B04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EDC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68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D8C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</w:tr>
      <w:tr w14:paraId="70B1D234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D9A1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der weigh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848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9D4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69.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18D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94F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0.7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17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169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662C2430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0A8C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BB6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98D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7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25A9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A41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2.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81F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F3F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603523C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41BB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weigh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001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81A8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2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900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9BF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7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CAD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C2C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3252480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42FB4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Obe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DA8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864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3.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AA4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BF2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6.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3AA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AFF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50D5871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ED3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lood Pressure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mm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highlight w:val="none"/>
              </w:rPr>
              <w:t>H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g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C2D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22D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C9F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947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9E81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.8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1169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.173</w:t>
            </w:r>
          </w:p>
        </w:tc>
      </w:tr>
      <w:tr w14:paraId="441EE13F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5C4C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601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7D4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6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7E2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CB1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3.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B652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ABA2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0014D7ED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E912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High Blood Pressur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E48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AD8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6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8E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D36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3.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3F2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33B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8742F5C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BC9B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Relig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189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B05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05C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158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EF1B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8.5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DB9B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.004</w:t>
            </w:r>
          </w:p>
        </w:tc>
      </w:tr>
      <w:tr w14:paraId="0E130103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DDD1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la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307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029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55.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F5D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C57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4.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9BD6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67BA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C283D52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9902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ristiani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6D5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4D3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99E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6D7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768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6E5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62B41569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1100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Ethnici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9D3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07A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C52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6E5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CA7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7.4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9E5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39AF85DD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BE13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Haus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EB0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1B8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  <w:t>59.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69F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D8B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40.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16D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CAE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14A91DDA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230A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Yorub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E63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81F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27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400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CCC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72.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533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85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76943CF">
        <w:trPr>
          <w:trHeight w:val="312" w:hRule="atLeast"/>
        </w:trPr>
        <w:tc>
          <w:tcPr>
            <w:tcW w:w="18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58142F4">
            <w:pPr>
              <w:widowControl/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Igbo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09097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7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42E0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62.96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36E3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10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22D32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  <w:t>37.04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D29C2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A382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</w:tbl>
    <w:p w14:paraId="07D6DF67">
      <w:pPr>
        <w:widowControl/>
        <w:jc w:val="left"/>
        <w:rPr>
          <w:highlight w:val="none"/>
        </w:rPr>
      </w:pPr>
    </w:p>
    <w:p w14:paraId="6235336B">
      <w:pPr>
        <w:rPr>
          <w:rFonts w:ascii="Times New Roman Regular" w:hAnsi="Times New Roman Regular" w:cs="Times New Roman Regular"/>
          <w:color w:val="000000"/>
          <w:sz w:val="22"/>
          <w:szCs w:val="22"/>
          <w:highlight w:val="none"/>
        </w:rPr>
      </w:pPr>
      <w:r>
        <w:rPr>
          <w:rFonts w:hint="eastAsia"/>
          <w:b/>
          <w:sz w:val="24"/>
          <w:highlight w:val="none"/>
        </w:rPr>
        <w:t xml:space="preserve">Supplementary </w:t>
      </w:r>
      <w:r>
        <w:rPr>
          <w:b/>
          <w:sz w:val="24"/>
          <w:highlight w:val="none"/>
        </w:rPr>
        <w:t xml:space="preserve">Table </w:t>
      </w:r>
      <w:r>
        <w:rPr>
          <w:rFonts w:hint="eastAsia"/>
          <w:b/>
          <w:sz w:val="24"/>
          <w:highlight w:val="none"/>
        </w:rPr>
        <w:t>2</w:t>
      </w:r>
      <w:r>
        <w:rPr>
          <w:rFonts w:ascii="Times New Roman Regular" w:hAnsi="Times New Roman Regular" w:cs="Times New Roman Regular"/>
          <w:b/>
          <w:sz w:val="22"/>
          <w:szCs w:val="22"/>
          <w:highlight w:val="none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2"/>
          <w:szCs w:val="22"/>
          <w:highlight w:val="none"/>
        </w:rPr>
        <w:t>Differences in scores on dimensions of SDSCA and MMAS-4 on demographic variables (Mean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2"/>
          <w:szCs w:val="22"/>
          <w:highlight w:val="none"/>
          <w:lang w:bidi="ar"/>
        </w:rPr>
        <w:t>±SD</w:t>
      </w:r>
      <w:r>
        <w:rPr>
          <w:rFonts w:ascii="Times New Roman Regular" w:hAnsi="Times New Roman Regular" w:cs="Times New Roman Regular"/>
          <w:color w:val="000000"/>
          <w:sz w:val="22"/>
          <w:szCs w:val="22"/>
          <w:highlight w:val="none"/>
        </w:rPr>
        <w:t>)</w:t>
      </w:r>
    </w:p>
    <w:tbl>
      <w:tblPr>
        <w:tblStyle w:val="5"/>
        <w:tblW w:w="9782" w:type="dxa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275"/>
        <w:gridCol w:w="1245"/>
        <w:gridCol w:w="1496"/>
        <w:gridCol w:w="1231"/>
        <w:gridCol w:w="1418"/>
        <w:gridCol w:w="1396"/>
      </w:tblGrid>
      <w:tr w14:paraId="33C05CB1">
        <w:trPr>
          <w:trHeight w:val="336" w:hRule="atLeast"/>
        </w:trPr>
        <w:tc>
          <w:tcPr>
            <w:tcW w:w="1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AB32F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2FEA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iet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C636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Exercise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90EF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Self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aily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blood glucose testing behaviors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42D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Foot care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8F8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Medication adherence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808B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Total score</w:t>
            </w:r>
          </w:p>
        </w:tc>
      </w:tr>
      <w:tr w14:paraId="556A7BAC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B0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183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02E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6F6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686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8E2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F3E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0C546C0D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146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4C2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26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89E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0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498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8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993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D75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205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.0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18</w:t>
            </w:r>
          </w:p>
        </w:tc>
      </w:tr>
      <w:tr w14:paraId="6B58221C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E65F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C43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.8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893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2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532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F64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7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3FA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72B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.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42</w:t>
            </w:r>
          </w:p>
        </w:tc>
      </w:tr>
      <w:tr w14:paraId="6334C087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8D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7BA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436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648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A21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707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788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57</w:t>
            </w:r>
          </w:p>
        </w:tc>
      </w:tr>
      <w:tr w14:paraId="67E3DD08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46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 grou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03C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184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FFB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D5D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A26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121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0DA426C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74C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-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691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.1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BD8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8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9C6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FC0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5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8D1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D10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.4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89</w:t>
            </w:r>
          </w:p>
        </w:tc>
      </w:tr>
      <w:tr w14:paraId="5E11F948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728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-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89E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3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71A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2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AF8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F6C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8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C09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149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2.1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51</w:t>
            </w:r>
          </w:p>
        </w:tc>
      </w:tr>
      <w:tr w14:paraId="48456F74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F11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F23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.5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ACB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F46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1A4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1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030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4F9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.7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45</w:t>
            </w:r>
          </w:p>
        </w:tc>
      </w:tr>
      <w:tr w14:paraId="15E1F233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69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B17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D39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73B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0DE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141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2319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16</w:t>
            </w:r>
          </w:p>
        </w:tc>
      </w:tr>
      <w:tr w14:paraId="43598E1F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E38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Marital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D1D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AAA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CA1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FEB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2E5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A4D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C6B725F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380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58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.2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F1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0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A15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287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2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5AC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34F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.82</w:t>
            </w:r>
          </w:p>
        </w:tc>
      </w:tr>
      <w:tr w14:paraId="715BFC64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C3A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ng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B5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6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86E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4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30E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01A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9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43D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9E2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.19</w:t>
            </w:r>
          </w:p>
        </w:tc>
      </w:tr>
      <w:tr w14:paraId="646C1931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7E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A64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7DF9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C4E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5E8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EF7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D24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4</w:t>
            </w:r>
          </w:p>
        </w:tc>
      </w:tr>
      <w:tr w14:paraId="14A92685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DA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uration of illnes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9BC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0B8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C58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FB1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4E8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950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BD2CCFC">
        <w:trPr>
          <w:trHeight w:val="340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00B9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F948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.5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048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7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A42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42C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7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521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ED5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2.0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.20</w:t>
            </w:r>
          </w:p>
        </w:tc>
      </w:tr>
      <w:tr w14:paraId="072E60F1">
        <w:trPr>
          <w:trHeight w:val="340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B838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15A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.9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B9F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7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ABD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8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F55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D5C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3A3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.0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95</w:t>
            </w:r>
          </w:p>
        </w:tc>
      </w:tr>
      <w:tr w14:paraId="1F797C73">
        <w:trPr>
          <w:trHeight w:val="340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DCD6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5C2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8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BCE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AA5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1F0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9.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B21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0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C3E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.7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39</w:t>
            </w:r>
          </w:p>
        </w:tc>
      </w:tr>
      <w:tr w14:paraId="699DE42F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56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AE5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CDE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CE6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C3F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90C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073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62</w:t>
            </w:r>
          </w:p>
        </w:tc>
      </w:tr>
      <w:tr w14:paraId="21F4EC4E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6C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ody Mass Index, BMI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kg/m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C96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6CE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457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4DD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4D8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9D7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296ACB8E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96C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der w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98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5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E1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0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4E7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4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6C3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8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976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62B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.6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.23</w:t>
            </w:r>
          </w:p>
        </w:tc>
      </w:tr>
      <w:tr w14:paraId="25B69319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4027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E4B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.6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2EA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8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A3A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9C49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8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AC1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AA9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.0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54</w:t>
            </w:r>
          </w:p>
        </w:tc>
      </w:tr>
      <w:tr w14:paraId="7EDA5150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8E0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w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9E9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3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B6F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8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4D1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9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AE5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6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A658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7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0D8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.6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42</w:t>
            </w:r>
          </w:p>
        </w:tc>
      </w:tr>
      <w:tr w14:paraId="3104972F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658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Ob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92EB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4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12D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1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BBA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E45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9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466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982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.3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14</w:t>
            </w:r>
          </w:p>
        </w:tc>
      </w:tr>
      <w:tr w14:paraId="1446FDA8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16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117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ABD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399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8E7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FE28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8B7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15</w:t>
            </w:r>
          </w:p>
        </w:tc>
      </w:tr>
      <w:tr w14:paraId="3B181472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C37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lood Pressure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mm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highlight w:val="none"/>
              </w:rPr>
              <w:t>H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D7D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43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E33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065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693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9C7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5ABFA81D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76C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447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82±7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784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20±5.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6C7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5±2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D92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00±5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51F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1±0.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384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.67</w:t>
            </w:r>
          </w:p>
        </w:tc>
      </w:tr>
      <w:tr w14:paraId="67B1B12E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DA4B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70B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24±5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26F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85±5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087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5±4.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860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15±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B19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7±0.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6AA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.56</w:t>
            </w:r>
          </w:p>
        </w:tc>
      </w:tr>
      <w:tr w14:paraId="0E297F4C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A9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758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0C5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714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B6B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030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E63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</w:tr>
      <w:tr w14:paraId="2F024058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B60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Reli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AFE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ECB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342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24F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F9B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44A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4B38FBF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1810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l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EED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.61±6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814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61±5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E9B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8±2.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E9A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58±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F31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7±0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FB0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.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</w:tr>
      <w:tr w14:paraId="2F7FA6E6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F30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ristia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5AB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86±8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1F2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86±2.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AA0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±0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828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00±6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8C9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71±0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C08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.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</w:tr>
      <w:tr w14:paraId="7AEC64D7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9B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29E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C18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06E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F38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CC9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CDB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1</w:t>
            </w:r>
          </w:p>
        </w:tc>
      </w:tr>
      <w:tr w14:paraId="612171C1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1A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Ethnic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5A3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707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FE4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855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6BC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E54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40E1AE3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6D7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Ha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2D5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.63±6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D11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56±5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951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0±3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938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20±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271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71±0.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9551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.6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.77</w:t>
            </w:r>
          </w:p>
        </w:tc>
      </w:tr>
      <w:tr w14:paraId="50D22B76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DC40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Yoru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C95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.96±6.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B2C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52±3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349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±1.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167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83±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4D6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8±0.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921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.5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9.86</w:t>
            </w:r>
          </w:p>
        </w:tc>
      </w:tr>
      <w:tr w14:paraId="719F68A8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FFD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Ig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8CE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.07±6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09E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93±6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7E2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3±0.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786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67±6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FE9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81±0.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02B7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.8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.00</w:t>
            </w:r>
          </w:p>
        </w:tc>
      </w:tr>
      <w:tr w14:paraId="1322CA81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6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7DF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9F4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B7B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A3B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DFB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DFD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031C9E9A">
        <w:trPr>
          <w:trHeight w:val="352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3BB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Blood glucose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level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highlight w:val="none"/>
              </w:rPr>
              <w:t>m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mol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7C9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45A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327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B5E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D2F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584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44062C9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09C9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C06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.68±5.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993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49±6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109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3±3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A7B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.03±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676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4±0.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0B6C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.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</w:tr>
      <w:tr w14:paraId="535A01E5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B198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Po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988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.30±7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811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40±3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FE5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±1.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07C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.97±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B28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50±0.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587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.85</w:t>
            </w:r>
          </w:p>
        </w:tc>
      </w:tr>
      <w:tr w14:paraId="5F6ED00D">
        <w:trPr>
          <w:trHeight w:val="336" w:hRule="atLeast"/>
        </w:trPr>
        <w:tc>
          <w:tcPr>
            <w:tcW w:w="17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DE87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E219D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00BA3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ED29F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3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811D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DD1BC6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53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A310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</w:tbl>
    <w:p w14:paraId="35F3652F">
      <w:pPr>
        <w:rPr>
          <w:rFonts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  <w:highlight w:val="none"/>
        </w:rPr>
        <w:t>SDSCA</w:t>
      </w:r>
      <w:r>
        <w:rPr>
          <w:rFonts w:ascii="Times New Roman Regular" w:hAnsi="Times New Roman Regular" w:cs="Times New Roman Regular"/>
          <w:sz w:val="22"/>
          <w:szCs w:val="22"/>
          <w:highlight w:val="none"/>
        </w:rPr>
        <w:t xml:space="preserve">: Summary of Diabetes Self-Care Activities; </w:t>
      </w:r>
      <w:r>
        <w:rPr>
          <w:rFonts w:ascii="Times New Roman Regular" w:hAnsi="Times New Roman Regular" w:cs="Times New Roman Regular"/>
          <w:b/>
          <w:bCs/>
          <w:sz w:val="22"/>
          <w:szCs w:val="22"/>
          <w:highlight w:val="none"/>
        </w:rPr>
        <w:t>MMAS-4</w:t>
      </w:r>
      <w:r>
        <w:rPr>
          <w:rFonts w:ascii="Times New Roman Regular" w:hAnsi="Times New Roman Regular" w:cs="Times New Roman Regular"/>
          <w:sz w:val="22"/>
          <w:szCs w:val="22"/>
          <w:highlight w:val="none"/>
        </w:rPr>
        <w:t>: Morisky’s Medication Adherence Scale-4.</w:t>
      </w:r>
    </w:p>
    <w:p w14:paraId="4F6AF7BE">
      <w:pPr>
        <w:rPr>
          <w:highlight w:val="none"/>
        </w:rPr>
      </w:pPr>
    </w:p>
    <w:p w14:paraId="19421B27">
      <w:pPr>
        <w:rPr>
          <w:highlight w:val="none"/>
        </w:rPr>
      </w:pPr>
    </w:p>
    <w:p w14:paraId="0827A3D9">
      <w:pPr>
        <w:widowControl/>
        <w:spacing w:line="360" w:lineRule="auto"/>
        <w:jc w:val="left"/>
        <w:rPr>
          <w:color w:val="000000"/>
          <w:sz w:val="24"/>
          <w:highlight w:val="none"/>
        </w:rPr>
      </w:pPr>
      <w:r>
        <w:rPr>
          <w:rFonts w:hint="eastAsia"/>
          <w:b/>
          <w:sz w:val="24"/>
          <w:highlight w:val="none"/>
        </w:rPr>
        <w:t xml:space="preserve">Supplementary </w:t>
      </w:r>
      <w:r>
        <w:rPr>
          <w:b/>
          <w:sz w:val="24"/>
          <w:highlight w:val="none"/>
        </w:rPr>
        <w:t xml:space="preserve">Table </w:t>
      </w:r>
      <w:r>
        <w:rPr>
          <w:rFonts w:hint="eastAsia"/>
          <w:b/>
          <w:sz w:val="24"/>
          <w:highlight w:val="none"/>
        </w:rPr>
        <w:t xml:space="preserve">3 </w:t>
      </w:r>
      <w:r>
        <w:rPr>
          <w:rFonts w:hint="eastAsia"/>
          <w:color w:val="000000"/>
          <w:sz w:val="24"/>
          <w:highlight w:val="none"/>
        </w:rPr>
        <w:t>Association Between Self-Care Practices and Blood Glucose Levels.</w:t>
      </w:r>
    </w:p>
    <w:tbl>
      <w:tblPr>
        <w:tblStyle w:val="5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887"/>
        <w:gridCol w:w="887"/>
        <w:gridCol w:w="887"/>
        <w:gridCol w:w="887"/>
        <w:gridCol w:w="833"/>
        <w:gridCol w:w="1019"/>
      </w:tblGrid>
      <w:tr w14:paraId="74199F55">
        <w:trPr>
          <w:trHeight w:val="397" w:hRule="atLeast"/>
        </w:trPr>
        <w:tc>
          <w:tcPr>
            <w:tcW w:w="145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BEB7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iables</w:t>
            </w: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2D0E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OR</w:t>
            </w: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9A27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SE</w:t>
            </w: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98AE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Z</w:t>
            </w: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4249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</w:p>
        </w:tc>
        <w:tc>
          <w:tcPr>
            <w:tcW w:w="121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B006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</w:tr>
      <w:tr w14:paraId="5AA6E72A">
        <w:trPr>
          <w:trHeight w:val="397" w:hRule="atLeast"/>
        </w:trPr>
        <w:tc>
          <w:tcPr>
            <w:tcW w:w="14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A49A58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42741A">
            <w:pPr>
              <w:jc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3CC197">
            <w:pPr>
              <w:jc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113346">
            <w:pPr>
              <w:jc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8A6544">
            <w:pPr>
              <w:jc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093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Lower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405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Upper</w:t>
            </w:r>
          </w:p>
        </w:tc>
      </w:tr>
      <w:tr w14:paraId="7208F681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255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Total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cor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12C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EDC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3FA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-5.8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E68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FDE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7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621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8 </w:t>
            </w:r>
          </w:p>
        </w:tc>
      </w:tr>
      <w:tr w14:paraId="119513C0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E2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ody Mass Index, BMI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kg/m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C1D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24F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0EF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919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514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037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5DEBED15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ED2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Under weigh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D68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7FC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92E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4F4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865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1F5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A8F19F1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974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Norm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C45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5.8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F08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5.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59D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956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5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EDB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413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34.98 </w:t>
            </w:r>
          </w:p>
        </w:tc>
      </w:tr>
      <w:tr w14:paraId="6D8F2495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88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Overweigh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625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.7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B9C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.6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E16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372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0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C8D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71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1AA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32.26 </w:t>
            </w:r>
          </w:p>
        </w:tc>
      </w:tr>
      <w:tr w14:paraId="193DD06D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661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Obe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497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3.0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ACD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2.6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003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15C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8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BA2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F0E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6.19 </w:t>
            </w:r>
          </w:p>
        </w:tc>
      </w:tr>
      <w:tr w14:paraId="31922B14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56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lood Pressure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(mm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highlight w:val="none"/>
              </w:rPr>
              <w:t>H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>g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64D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9C3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568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27F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E96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D541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F70E7AC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3D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Norm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BFE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9DC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43F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827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199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84F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2A74E01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3A1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Hi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48B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2.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123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406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8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991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6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6DC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2E7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.11 </w:t>
            </w:r>
          </w:p>
        </w:tc>
      </w:tr>
      <w:tr w14:paraId="6E53E145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A10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DF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16E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EDA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D72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36A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0B7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F9342C1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A24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8FF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452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E84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B6E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210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7EA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17B3148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7AE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B22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A30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6B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-1.7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4F3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8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0B2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AE9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13 </w:t>
            </w:r>
          </w:p>
        </w:tc>
      </w:tr>
      <w:tr w14:paraId="10CA09A5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9B7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 grou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290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3C1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4B9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BF3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F02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5F0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0C846323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BFB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-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936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69A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FD5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069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980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607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E58B962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20A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-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B2F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652.3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F27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755.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123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5.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510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42D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67.3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E65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6320.37 </w:t>
            </w:r>
          </w:p>
        </w:tc>
      </w:tr>
      <w:tr w14:paraId="49DA1918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569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9BC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64.2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8C2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63.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84A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.2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BA1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C12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.3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821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43.23 </w:t>
            </w:r>
          </w:p>
        </w:tc>
      </w:tr>
      <w:tr w14:paraId="00FC67B5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3A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Marital statu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321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1B0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5C5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497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867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DDE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87337CB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EA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Marrie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4CE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BC9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2115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4D1B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22A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3DB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342ACB81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842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ngl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860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A58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37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-3.6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0C6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AF5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690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28 </w:t>
            </w:r>
          </w:p>
        </w:tc>
      </w:tr>
      <w:tr w14:paraId="4BCAEB5B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76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Ethnic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F5BD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E51C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FEE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A8D7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CD7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606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430BE42F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266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Haus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C50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A63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1200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597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45F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9E7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6FD55A74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1F7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Yorub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7D1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30.8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D54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33.7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18A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.7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211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91F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7.6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AFD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70.27 </w:t>
            </w:r>
          </w:p>
        </w:tc>
      </w:tr>
      <w:tr w14:paraId="08517B89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823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Igbo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C24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4ED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091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-4.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378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5A6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DF3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1 </w:t>
            </w:r>
          </w:p>
        </w:tc>
      </w:tr>
      <w:tr w14:paraId="7DECCBBA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EF7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uration of illnes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years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2DF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132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F9D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CEA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C19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B8D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7C5DAF53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97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D85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E3C3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7B94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E5A8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156F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8822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</w:p>
        </w:tc>
      </w:tr>
      <w:tr w14:paraId="59C5C9E4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E67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-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0D7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4.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608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2.4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4F3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2.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FE2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1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A01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2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1B2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3.31 </w:t>
            </w:r>
          </w:p>
        </w:tc>
      </w:tr>
      <w:tr w14:paraId="2463B613">
        <w:trPr>
          <w:trHeight w:val="397" w:hRule="atLeast"/>
        </w:trPr>
        <w:tc>
          <w:tcPr>
            <w:tcW w:w="1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06EFE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gt;20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A2613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0 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B530C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0 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A2E9B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-0.02 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CFF8B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85 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A026F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0 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E002C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.</w:t>
            </w:r>
          </w:p>
        </w:tc>
      </w:tr>
    </w:tbl>
    <w:p w14:paraId="2EC13D5D">
      <w:pPr>
        <w:widowControl/>
        <w:jc w:val="left"/>
        <w:rPr>
          <w:color w:val="000000"/>
          <w:sz w:val="24"/>
          <w:highlight w:val="none"/>
        </w:rPr>
      </w:pPr>
    </w:p>
    <w:p w14:paraId="53D52CC0">
      <w:pPr>
        <w:widowControl/>
        <w:jc w:val="left"/>
        <w:rPr>
          <w:color w:val="000000"/>
          <w:sz w:val="24"/>
          <w:highlight w:val="none"/>
        </w:rPr>
      </w:pPr>
    </w:p>
    <w:p w14:paraId="4E0446D2">
      <w:pPr>
        <w:widowControl/>
        <w:rPr>
          <w:rFonts w:ascii="Times New Roman Regular" w:hAnsi="Times New Roman Regular" w:cs="Times New Roman Regular"/>
          <w:sz w:val="24"/>
          <w:highlight w:val="none"/>
        </w:rPr>
      </w:pPr>
      <w:bookmarkStart w:id="0" w:name="_Hlk185603539"/>
      <w:r>
        <w:rPr>
          <w:rFonts w:hint="eastAsia"/>
          <w:b/>
          <w:sz w:val="24"/>
          <w:highlight w:val="none"/>
        </w:rPr>
        <w:t xml:space="preserve">Supplementary </w:t>
      </w:r>
      <w:r>
        <w:rPr>
          <w:b/>
          <w:sz w:val="24"/>
          <w:highlight w:val="none"/>
        </w:rPr>
        <w:t xml:space="preserve">Table </w:t>
      </w:r>
      <w:r>
        <w:rPr>
          <w:rFonts w:hint="eastAsia"/>
          <w:b/>
          <w:sz w:val="24"/>
          <w:highlight w:val="none"/>
        </w:rPr>
        <w:t>4</w:t>
      </w:r>
      <w:bookmarkEnd w:id="0"/>
      <w:r>
        <w:rPr>
          <w:rFonts w:hint="eastAsia"/>
          <w:b/>
          <w:sz w:val="24"/>
          <w:highlight w:val="none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sz w:val="24"/>
          <w:highlight w:val="none"/>
        </w:rPr>
        <w:t>Diagnostics for Multivariate Regression Models Across Five Self-Care Dimensions</w:t>
      </w:r>
      <w:r>
        <w:rPr>
          <w:rFonts w:ascii="Times New Roman Regular" w:hAnsi="Times New Roman Regular" w:cs="Times New Roman Regular"/>
          <w:color w:val="000000"/>
          <w:sz w:val="24"/>
          <w:highlight w:val="none"/>
        </w:rPr>
        <w:t>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350"/>
        <w:gridCol w:w="1305"/>
        <w:gridCol w:w="1451"/>
        <w:gridCol w:w="1531"/>
        <w:gridCol w:w="1446"/>
      </w:tblGrid>
      <w:tr w14:paraId="1019BFCB">
        <w:trPr>
          <w:trHeight w:val="198" w:hRule="atLeast"/>
        </w:trPr>
        <w:tc>
          <w:tcPr>
            <w:tcW w:w="8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CC3A20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Variables</w:t>
            </w:r>
          </w:p>
        </w:tc>
        <w:tc>
          <w:tcPr>
            <w:tcW w:w="7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2704E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Diet</w:t>
            </w:r>
          </w:p>
        </w:tc>
        <w:tc>
          <w:tcPr>
            <w:tcW w:w="7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524B8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Exercise</w:t>
            </w:r>
          </w:p>
        </w:tc>
        <w:tc>
          <w:tcPr>
            <w:tcW w:w="8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861389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 xml:space="preserve">Self daily blood glucose testing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behaviours</w:t>
            </w:r>
          </w:p>
        </w:tc>
        <w:tc>
          <w:tcPr>
            <w:tcW w:w="8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0C30D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Foot care</w:t>
            </w:r>
          </w:p>
        </w:tc>
        <w:tc>
          <w:tcPr>
            <w:tcW w:w="8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859AE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highlight w:val="none"/>
                <w:lang w:bidi="ar"/>
              </w:rPr>
              <w:t>Medication adherence</w:t>
            </w:r>
          </w:p>
        </w:tc>
      </w:tr>
      <w:tr w14:paraId="1DD188E7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CA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R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7DD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A91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B65F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7FC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83A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31</w:t>
            </w:r>
          </w:p>
        </w:tc>
      </w:tr>
      <w:tr w14:paraId="6255DE89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88E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justed R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7E0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689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ABF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1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507A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3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3014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27</w:t>
            </w:r>
          </w:p>
        </w:tc>
      </w:tr>
      <w:tr w14:paraId="17D48429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8C5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F-statistic (p-valu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AA8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5.67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A13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3.6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37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7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08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7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89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9.1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1)</w:t>
            </w:r>
          </w:p>
        </w:tc>
      </w:tr>
      <w:tr w14:paraId="5DFD9D26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EBF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Shapiro-Wilk Test (W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78F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954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&lt;0.00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2BE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922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&lt;0.00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46A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801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&lt;0.00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CEB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920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&lt;0.00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E09C">
            <w:pPr>
              <w:widowControl/>
              <w:wordWrap w:val="0"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924 (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&lt;0.001)</w:t>
            </w:r>
          </w:p>
        </w:tc>
      </w:tr>
      <w:tr w14:paraId="409619E6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3F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Root Mean Square Error (RMS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EB7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BA5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4.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573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2.5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1190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4.2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3DFD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0.50</w:t>
            </w:r>
          </w:p>
        </w:tc>
      </w:tr>
      <w:tr w14:paraId="7D6D1933">
        <w:trPr>
          <w:trHeight w:val="198" w:hRule="atLeast"/>
        </w:trPr>
        <w:tc>
          <w:tcPr>
            <w:tcW w:w="8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C2B3F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M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ean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VIF</w:t>
            </w:r>
          </w:p>
        </w:tc>
        <w:tc>
          <w:tcPr>
            <w:tcW w:w="4155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24918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Cs w:val="21"/>
                <w:highlight w:val="none"/>
              </w:rPr>
              <w:t>2.41</w:t>
            </w:r>
          </w:p>
        </w:tc>
      </w:tr>
    </w:tbl>
    <w:p w14:paraId="49C685C6">
      <w:pPr>
        <w:widowControl/>
        <w:ind w:firstLine="420" w:firstLineChars="200"/>
        <w:rPr>
          <w:rFonts w:ascii="Times New Roman Regular" w:hAnsi="Times New Roman Regular" w:cs="Times New Roman Regular"/>
          <w:szCs w:val="21"/>
          <w:highlight w:val="none"/>
        </w:rPr>
      </w:pPr>
      <w:r>
        <w:rPr>
          <w:rFonts w:ascii="Times New Roman Regular" w:hAnsi="Times New Roman Regular" w:cs="Times New Roman Regular"/>
          <w:szCs w:val="21"/>
          <w:highlight w:val="none"/>
          <w:vertAlign w:val="superscript"/>
        </w:rPr>
        <w:t>*</w:t>
      </w:r>
      <w:r>
        <w:rPr>
          <w:rFonts w:ascii="Times New Roman Regular" w:hAnsi="Times New Roman Regular" w:cs="Times New Roman Regular"/>
          <w:i/>
          <w:iCs/>
          <w:szCs w:val="21"/>
          <w:highlight w:val="none"/>
        </w:rPr>
        <w:t>P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&lt;0.05, </w:t>
      </w:r>
      <w:r>
        <w:rPr>
          <w:rFonts w:ascii="Times New Roman Regular" w:hAnsi="Times New Roman Regular" w:cs="Times New Roman Regular"/>
          <w:szCs w:val="21"/>
          <w:highlight w:val="none"/>
          <w:vertAlign w:val="superscript"/>
        </w:rPr>
        <w:t>**</w:t>
      </w:r>
      <w:r>
        <w:rPr>
          <w:rFonts w:ascii="Times New Roman Regular" w:hAnsi="Times New Roman Regular" w:cs="Times New Roman Regular"/>
          <w:i/>
          <w:iCs/>
          <w:szCs w:val="21"/>
          <w:highlight w:val="none"/>
        </w:rPr>
        <w:t>P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&lt;0.010, </w:t>
      </w:r>
      <w:r>
        <w:rPr>
          <w:rFonts w:ascii="Times New Roman Regular" w:hAnsi="Times New Roman Regular" w:cs="Times New Roman Regular"/>
          <w:szCs w:val="21"/>
          <w:highlight w:val="none"/>
          <w:vertAlign w:val="superscript"/>
        </w:rPr>
        <w:t>***</w:t>
      </w:r>
      <w:r>
        <w:rPr>
          <w:rFonts w:ascii="Times New Roman Regular" w:hAnsi="Times New Roman Regular" w:cs="Times New Roman Regular"/>
          <w:i/>
          <w:iCs/>
          <w:szCs w:val="21"/>
          <w:highlight w:val="none"/>
        </w:rPr>
        <w:t>P</w:t>
      </w:r>
      <w:r>
        <w:rPr>
          <w:rFonts w:ascii="Times New Roman Regular" w:hAnsi="Times New Roman Regular" w:cs="Times New Roman Regular"/>
          <w:szCs w:val="21"/>
          <w:highlight w:val="none"/>
        </w:rPr>
        <w:t>&lt;0.001</w:t>
      </w:r>
    </w:p>
    <w:p w14:paraId="5689310D">
      <w:pPr>
        <w:rPr>
          <w:highlight w:val="none"/>
        </w:rPr>
      </w:pPr>
    </w:p>
    <w:p w14:paraId="5D0FF06C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 2">
    <w:panose1 w:val="05020102010507070707"/>
    <w:charset w:val="00"/>
    <w:family w:val="decorative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3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CAB59C16"/>
    <w:rsid w:val="00184339"/>
    <w:rsid w:val="00490925"/>
    <w:rsid w:val="00677873"/>
    <w:rsid w:val="006B2956"/>
    <w:rsid w:val="00816292"/>
    <w:rsid w:val="00980675"/>
    <w:rsid w:val="00B777AD"/>
    <w:rsid w:val="00CE1F98"/>
    <w:rsid w:val="00DE33BC"/>
    <w:rsid w:val="00F11AB0"/>
    <w:rsid w:val="37DFF4C7"/>
    <w:rsid w:val="447F78F9"/>
    <w:rsid w:val="66C1F902"/>
    <w:rsid w:val="7CBE7ACD"/>
    <w:rsid w:val="7FAF88A5"/>
    <w:rsid w:val="7FFF00C7"/>
    <w:rsid w:val="BE9C46DE"/>
    <w:rsid w:val="BF7B1614"/>
    <w:rsid w:val="CAB59C16"/>
    <w:rsid w:val="CF47AAA7"/>
    <w:rsid w:val="D9DD3C21"/>
    <w:rsid w:val="DD8FEDBF"/>
    <w:rsid w:val="DEFBEB43"/>
    <w:rsid w:val="E35299AF"/>
    <w:rsid w:val="EFEFB70D"/>
    <w:rsid w:val="F47FC9B6"/>
    <w:rsid w:val="F6FBB2F0"/>
    <w:rsid w:val="F7F316FF"/>
    <w:rsid w:val="FABDAF58"/>
    <w:rsid w:val="FDCFA9E0"/>
    <w:rsid w:val="FFAF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annotation reference"/>
    <w:basedOn w:val="6"/>
    <w:uiPriority w:val="0"/>
    <w:rPr>
      <w:sz w:val="21"/>
      <w:szCs w:val="21"/>
    </w:rPr>
  </w:style>
  <w:style w:type="character" w:customStyle="1" w:styleId="8">
    <w:name w:val="font11"/>
    <w:basedOn w:val="6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9">
    <w:name w:val="font71"/>
    <w:basedOn w:val="6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1"/>
      <w:szCs w:val="21"/>
      <w:u w:val="none"/>
    </w:rPr>
  </w:style>
  <w:style w:type="character" w:customStyle="1" w:styleId="10">
    <w:name w:val="font21"/>
    <w:basedOn w:val="6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11">
    <w:name w:val="页眉 字符"/>
    <w:basedOn w:val="6"/>
    <w:link w:val="4"/>
    <w:uiPriority w:val="0"/>
    <w:rPr>
      <w:kern w:val="2"/>
      <w:sz w:val="18"/>
      <w:szCs w:val="18"/>
    </w:rPr>
  </w:style>
  <w:style w:type="character" w:customStyle="1" w:styleId="12">
    <w:name w:val="页脚 字符"/>
    <w:basedOn w:val="6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09</Words>
  <Characters>4893</Characters>
  <Lines>44</Lines>
  <Paragraphs>12</Paragraphs>
  <TotalTime>0</TotalTime>
  <ScaleCrop>false</ScaleCrop>
  <LinksUpToDate>false</LinksUpToDate>
  <CharactersWithSpaces>5246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6:17:00Z</dcterms:created>
  <dc:creator>Yanxin Bi</dc:creator>
  <cp:lastModifiedBy>Yanxin Bi</cp:lastModifiedBy>
  <dcterms:modified xsi:type="dcterms:W3CDTF">2025-09-12T17:22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481651AD154B7D43DE6C3689591781C_43</vt:lpwstr>
  </property>
</Properties>
</file>